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 w:before="120" w:after="240"/>
        <w:jc w:val="center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8"/>
          <w:szCs w:val="28"/>
          <w:lang w:val="en-US"/>
        </w:rPr>
        <w:t>Genetic characterization of cysteine-rich type-b avenin-like protein coding genes in common whea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X. Y. Chen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 xml:space="preserve"> 1,2,3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*, X. Y. Cao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*, Y. J. Zh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,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 xml:space="preserve"> S Islam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 J. J. Zh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 xml:space="preserve"> R. C. Y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 J. J. Liu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3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 G. Y. Li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3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R Appels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,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G. Keeble-Gagnere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en-AU"/>
        </w:rPr>
        <w:t>, W.Q. Ji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†</w:t>
      </w:r>
      <w:r>
        <w:rPr>
          <w:rFonts w:eastAsia="SimSun;宋体" w:cs="SimSun;宋体" w:ascii="SimSun;宋体" w:hAnsi="SimSun;宋体"/>
          <w:b/>
          <w:sz w:val="24"/>
          <w:szCs w:val="24"/>
          <w:lang w:val="en-US" w:eastAsia="en-AU"/>
        </w:rPr>
        <w:t>,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Z. H. He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4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 xml:space="preserve">† </w:t>
      </w:r>
      <w:r>
        <w:rPr>
          <w:rFonts w:eastAsia="Times New Roman" w:cs="Corbel-Bold;Times New Roman" w:ascii="Corbel-Bold;Times New Roman" w:hAnsi="Corbel-Bold;Times New Roman"/>
          <w:b/>
          <w:bCs/>
          <w:color w:val="000000"/>
          <w:sz w:val="20"/>
          <w:szCs w:val="20"/>
          <w:lang w:val="en-US" w:eastAsia="en-AU"/>
        </w:rPr>
        <w:t>&amp;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 xml:space="preserve"> W. J. Ma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en-AU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AU"/>
        </w:rPr>
        <w:t>†</w:t>
      </w:r>
    </w:p>
    <w:p>
      <w:pPr>
        <w:pStyle w:val="Normal"/>
        <w:autoSpaceDE w:val="false"/>
        <w:spacing w:lineRule="auto" w:line="360" w:before="12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en-AU"/>
        </w:rPr>
        <w:t>1</w:t>
      </w:r>
      <w:r>
        <w:rPr>
          <w:rFonts w:eastAsia="SimSun;宋体" w:cs="Times New Roman" w:ascii="Times New Roman" w:hAnsi="Times New Roman"/>
          <w:sz w:val="24"/>
          <w:szCs w:val="24"/>
          <w:lang w:val="en-US" w:eastAsia="en-AU"/>
        </w:rPr>
        <w:t>College of Agronomy, Northwest A &amp; F University, Yangling 712100, Shaanxi, China</w:t>
      </w:r>
      <w:r>
        <w:rPr>
          <w:rFonts w:eastAsia="SimSun;宋体" w:cs="Times New Roman" w:ascii="Times New Roman" w:hAnsi="Times New Roman"/>
          <w:sz w:val="24"/>
          <w:szCs w:val="24"/>
          <w:lang w:eastAsia="en-AU"/>
        </w:rPr>
        <w:t>.</w:t>
      </w:r>
    </w:p>
    <w:p>
      <w:pPr>
        <w:pStyle w:val="Normal"/>
        <w:autoSpaceDE w:val="false"/>
        <w:spacing w:lineRule="auto" w:line="360" w:before="12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en-AU"/>
        </w:rPr>
        <w:t>2</w:t>
      </w:r>
      <w:r>
        <w:rPr>
          <w:rFonts w:eastAsia="SimSun;宋体" w:cs="Times New Roman" w:ascii="Times New Roman" w:hAnsi="Times New Roman"/>
          <w:sz w:val="24"/>
          <w:szCs w:val="24"/>
          <w:lang w:eastAsia="en-AU"/>
        </w:rPr>
        <w:t>Australia-China Joint Centre for Wheat Improvement, School of Veterinary &amp; Life Sciences, Murdoch University, Perth WA 6150, Australia.</w:t>
      </w:r>
    </w:p>
    <w:p>
      <w:pPr>
        <w:pStyle w:val="Normal"/>
        <w:autoSpaceDE w:val="false"/>
        <w:spacing w:lineRule="auto" w:line="360" w:before="12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en-AU"/>
        </w:rPr>
        <w:t>3</w:t>
      </w:r>
      <w:r>
        <w:rPr>
          <w:rFonts w:eastAsia="SimSun;宋体" w:cs="Times New Roman" w:ascii="Times New Roman" w:hAnsi="Times New Roman"/>
          <w:sz w:val="24"/>
          <w:szCs w:val="24"/>
          <w:lang w:val="en-US" w:eastAsia="en-AU"/>
        </w:rPr>
        <w:t xml:space="preserve">Crop Research Institute, Shandong Academy of Agricultural Sciences/National Engineering Laboratory for Wheat and Maize/Key Laboratory of Wheat Biology and Genetic Improvement in North Yellow and Huai River Valley, Ministry of Agriculture, 250100, Jinan China, </w:t>
      </w:r>
    </w:p>
    <w:p>
      <w:pPr>
        <w:pStyle w:val="Normal"/>
        <w:autoSpaceDE w:val="false"/>
        <w:spacing w:lineRule="auto" w:line="360" w:before="120" w:after="0"/>
        <w:jc w:val="both"/>
        <w:rPr>
          <w:rFonts w:ascii="Times New Roman" w:hAnsi="Times New Roman" w:eastAsia="SimSun;宋体" w:cs="Times New Roman"/>
          <w:sz w:val="24"/>
          <w:szCs w:val="24"/>
          <w:highlight w:val="yellow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4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.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National Wheat Improvement Centre, Institute of Crop Sciences, Chinese Academy of Agricultural Sciences, 12 Zhongguancun South St, Haidian District, Beijing, China 100081  </w:t>
      </w:r>
    </w:p>
    <w:p>
      <w:pPr>
        <w:pStyle w:val="Normal"/>
        <w:autoSpaceDE w:val="false"/>
        <w:spacing w:lineRule="auto" w:line="360" w:before="120" w:after="0"/>
        <w:jc w:val="both"/>
        <w:rPr>
          <w:rFonts w:ascii="Times New Roman" w:hAnsi="Times New Roman" w:eastAsia="TimesNewRoman;MS Mincho" w:cs="Times New Roman"/>
          <w:sz w:val="20"/>
          <w:szCs w:val="20"/>
          <w:lang w:val="en-US"/>
        </w:rPr>
      </w:pPr>
      <w:r>
        <w:rPr>
          <w:rFonts w:eastAsia="TimesNewRoman;MS Mincho" w:cs="Times New Roman" w:ascii="Times New Roman" w:hAnsi="Times New Roman"/>
          <w:sz w:val="20"/>
          <w:szCs w:val="20"/>
          <w:lang w:val="en-US"/>
        </w:rPr>
        <w:t>* These authors contributed equally to this work</w:t>
      </w:r>
    </w:p>
    <w:p>
      <w:pPr>
        <w:pStyle w:val="Normal"/>
        <w:autoSpaceDE w:val="false"/>
        <w:spacing w:lineRule="auto" w:line="360" w:before="120" w:after="0"/>
        <w:jc w:val="both"/>
        <w:rPr>
          <w:rFonts w:ascii="Times New Roman" w:hAnsi="Times New Roman" w:eastAsia="SimSun;宋体" w:cs="Times New Roman"/>
          <w:sz w:val="24"/>
          <w:szCs w:val="24"/>
          <w:highlight w:val="yellow"/>
          <w:lang w:eastAsia="zh-CN"/>
        </w:rPr>
      </w:pPr>
      <w:r>
        <w:rPr>
          <w:rFonts w:eastAsia="TimesNewRoman;MS Mincho" w:cs="Times New Roman" w:ascii="Times New Roman" w:hAnsi="Times New Roman"/>
          <w:b/>
          <w:sz w:val="20"/>
          <w:szCs w:val="20"/>
          <w:lang w:val="en-US"/>
        </w:rPr>
        <w:t>†</w:t>
      </w:r>
      <w:r>
        <w:rPr>
          <w:rFonts w:eastAsia="TimesNewRoman;MS Mincho" w:cs="Times New Roman" w:ascii="Times New Roman" w:hAnsi="Times New Roman"/>
          <w:sz w:val="20"/>
          <w:szCs w:val="20"/>
          <w:lang w:val="en-US"/>
        </w:rPr>
        <w:t>Author for communication: email: w.ma@murdoch.edu.au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 w:eastAsia="zh-CN"/>
        </w:rPr>
        <w:t>,</w:t>
      </w:r>
      <w:r>
        <w:rPr>
          <w:rFonts w:eastAsia="TimesNewRoman;MS Mincho" w:cs="Times New Roman" w:ascii="Times New Roman" w:hAnsi="Times New Roman"/>
          <w:color w:val="000000"/>
          <w:sz w:val="20"/>
          <w:szCs w:val="20"/>
          <w:lang w:val="en-US"/>
        </w:rPr>
        <w:t xml:space="preserve"> zhhecaas@163.com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NewRoman;MS Mincho" w:cs="Times New Roman" w:ascii="Times New Roman" w:hAnsi="Times New Roman"/>
          <w:color w:val="000000"/>
          <w:sz w:val="20"/>
          <w:szCs w:val="20"/>
          <w:lang w:val="en-US"/>
        </w:rPr>
        <w:t>&amp;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jiwanquan2003@126.com.</w:t>
      </w:r>
      <w:r>
        <w:br w:type="page"/>
      </w:r>
    </w:p>
    <w:p>
      <w:pPr>
        <w:pStyle w:val="Normal"/>
        <w:spacing w:lineRule="auto" w:line="480" w:before="120" w:after="0"/>
        <w:jc w:val="center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/>
        </w:rPr>
        <w:t xml:space="preserve">able. Quality parameters and HMW-GS between active and silent alleles of </w:t>
      </w:r>
      <w:r>
        <w:rPr>
          <w:rFonts w:eastAsia="SimSun;宋体" w:cs="Times New Roman" w:ascii="Times New Roman" w:hAnsi="Times New Roman"/>
          <w:b/>
          <w:bCs/>
          <w:i/>
          <w:sz w:val="24"/>
          <w:szCs w:val="24"/>
          <w:lang w:val="en-US"/>
        </w:rPr>
        <w:t>TaALPb-7A</w:t>
      </w:r>
      <w:r>
        <w:rPr/>
        <w:t>.</w:t>
      </w:r>
    </w:p>
    <w:tbl>
      <w:tblPr>
        <w:tblW w:w="51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884"/>
        <w:gridCol w:w="1078"/>
        <w:gridCol w:w="1151"/>
        <w:gridCol w:w="1147"/>
        <w:gridCol w:w="1147"/>
        <w:gridCol w:w="788"/>
        <w:gridCol w:w="672"/>
        <w:gridCol w:w="690"/>
        <w:gridCol w:w="711"/>
        <w:gridCol w:w="761"/>
      </w:tblGrid>
      <w:tr>
        <w:trPr>
          <w:trHeight w:val="555" w:hRule="atLeast"/>
        </w:trPr>
        <w:tc>
          <w:tcPr>
            <w:tcW w:w="12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8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(silent vs active)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Midline Peak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me (min)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Midline Peak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tegral (cm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Midline Peak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w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dth (%)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Midline Time x width (%) 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tein (%)</w:t>
            </w:r>
          </w:p>
        </w:tc>
        <w:tc>
          <w:tcPr>
            <w:tcW w:w="6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bookmarkStart w:id="0" w:name="RANGE!H1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Gluten (%)</w:t>
            </w:r>
            <w:bookmarkEnd w:id="0"/>
          </w:p>
        </w:tc>
        <w:tc>
          <w:tcPr>
            <w:tcW w:w="216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HMW-GS</w:t>
            </w:r>
          </w:p>
        </w:tc>
      </w:tr>
      <w:tr>
        <w:trPr>
          <w:trHeight w:val="285" w:hRule="atLeast"/>
        </w:trPr>
        <w:tc>
          <w:tcPr>
            <w:tcW w:w="12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8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1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6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zh-CN"/>
              </w:rPr>
              <w:t>Glu-A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zh-CN"/>
              </w:rPr>
              <w:t>Glu-B1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zh-CN"/>
              </w:rPr>
              <w:t>Glu-D1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38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3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0.0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34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14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3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39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3.08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85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96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39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47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38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0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0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2.39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54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41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9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0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4.53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45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47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31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0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5.86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54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86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2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0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25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9.47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99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2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0.85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30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3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2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13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20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948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6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.29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01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20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6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0.16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63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18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5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9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6.27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66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1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9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33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00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77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3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9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6.27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66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1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0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J49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14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3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67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1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P30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.23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54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4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5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P40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93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4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3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9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13P41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.66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16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7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22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6.8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3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65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2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4.42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5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73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2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1.9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32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72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9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4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6.8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8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77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5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908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3.65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98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955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10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.30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63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0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1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.40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70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42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2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7.5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.16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95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2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3.81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3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0.6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16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0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4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3.98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5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93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4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4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.33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52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42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4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.85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2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8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.0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.45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2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,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29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3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.93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4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68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32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8.92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.34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8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4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7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35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1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.27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09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86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36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0.69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75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02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0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36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4.0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89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20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37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2.2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5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20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2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42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2.05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39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50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44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8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0.71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5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32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45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93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.67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1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48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78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9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6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C7050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0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5.49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98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82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7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8.10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98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9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2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2.27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31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70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5.91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51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64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0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5.5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27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3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1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9.85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93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89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4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1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6.80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47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25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8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3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1.77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35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82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81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.13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78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3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0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4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1.09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29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48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1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6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7.36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08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4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5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1.50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09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3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4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7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4.45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5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9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1.80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0.55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40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8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9.86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.33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5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9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1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4.28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30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62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6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2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3.53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.8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98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2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2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0.68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92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26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*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2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8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3.2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13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9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2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2.84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4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35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D12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0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9.68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33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62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7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0.75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.97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17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2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9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3.85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90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0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0.61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18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8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6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.26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5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1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6.8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58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7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8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*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0.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88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4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3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*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0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1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9.95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7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3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4.44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63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7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4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5.82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20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885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0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5.21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1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8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0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4.12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58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7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.45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28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25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9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5.70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.18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4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1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1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2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.23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19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918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0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2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4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0.65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.34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57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2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4.20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09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2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2.49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77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45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2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8.4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05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0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5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H12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4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5.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21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19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0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2.57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38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308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5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4.97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80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99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7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4.55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07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16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9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9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15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81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89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7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0.06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83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9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.8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09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4.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.86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00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3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9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1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2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75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1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70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37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3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7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*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1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1.42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451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66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8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1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6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2.22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.95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56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5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*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120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1.17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31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05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07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216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78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4.67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.59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1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9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30005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5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7.03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49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78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8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+10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097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6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9.03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09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.21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6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7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8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09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29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5.24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42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432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03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103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7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1.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08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687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92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271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2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2.17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333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24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34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ll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284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31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.254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267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001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.81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.2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+9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362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45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6.615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.06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64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.3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.1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imaiT40368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11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7.428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699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533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.18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.6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1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+15</w:t>
            </w:r>
          </w:p>
        </w:tc>
        <w:tc>
          <w:tcPr>
            <w:tcW w:w="76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+12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Times New Roman" w:hAnsi="Times New Roman" w:eastAsia="SimSun;宋体" w:cs="Times New Roman"/>
          <w:color w:val="FF0000"/>
          <w:sz w:val="20"/>
          <w:szCs w:val="20"/>
          <w:lang w:val="en-US" w:eastAsia="zh-CN"/>
        </w:rPr>
      </w:pPr>
      <w:r>
        <w:rPr>
          <w:rFonts w:eastAsia="SimSun;宋体" w:cs="Times New Roman" w:ascii="Times New Roman" w:hAnsi="Times New Roman"/>
          <w:color w:val="FF0000"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color w:val="FF0000"/>
          <w:kern w:val="2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color w:val="FF0000"/>
          <w:kern w:val="2"/>
          <w:sz w:val="20"/>
          <w:szCs w:val="20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42950</wp:posOffset>
                </wp:positionH>
                <wp:positionV relativeFrom="paragraph">
                  <wp:posOffset>96520</wp:posOffset>
                </wp:positionV>
                <wp:extent cx="0" cy="209550"/>
                <wp:effectExtent l="9525" t="0" r="9525" b="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9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5pt,7.6pt" to="58.5pt,24.05pt" ID="直接连接符 1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46605</wp:posOffset>
                </wp:positionH>
                <wp:positionV relativeFrom="paragraph">
                  <wp:posOffset>97790</wp:posOffset>
                </wp:positionV>
                <wp:extent cx="0" cy="208280"/>
                <wp:effectExtent l="9525" t="0" r="9525" b="0"/>
                <wp:wrapNone/>
                <wp:docPr id="2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15pt,7.7pt" to="161.15pt,24.05pt" ID="直接连接符 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61005</wp:posOffset>
                </wp:positionH>
                <wp:positionV relativeFrom="paragraph">
                  <wp:posOffset>95885</wp:posOffset>
                </wp:positionV>
                <wp:extent cx="0" cy="208280"/>
                <wp:effectExtent l="9525" t="0" r="9525" b="0"/>
                <wp:wrapNone/>
                <wp:docPr id="3" name="直接连接符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3.15pt,7.55pt" to="233.15pt,23.9pt" ID="直接连接符 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764540</wp:posOffset>
                </wp:positionH>
                <wp:positionV relativeFrom="paragraph">
                  <wp:posOffset>74930</wp:posOffset>
                </wp:positionV>
                <wp:extent cx="434340" cy="4445"/>
                <wp:effectExtent l="0" t="0" r="0" b="0"/>
                <wp:wrapNone/>
                <wp:docPr id="4" name="直接箭头连接符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5" stroked="t" o:allowincell="f" style="position:absolute;margin-left:60.2pt;margin-top:5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520190</wp:posOffset>
                </wp:positionH>
                <wp:positionV relativeFrom="paragraph">
                  <wp:posOffset>73025</wp:posOffset>
                </wp:positionV>
                <wp:extent cx="492125" cy="3810"/>
                <wp:effectExtent l="0" t="0" r="0" b="0"/>
                <wp:wrapNone/>
                <wp:docPr id="5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19.7pt;margin-top:5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072005</wp:posOffset>
                </wp:positionH>
                <wp:positionV relativeFrom="paragraph">
                  <wp:posOffset>73025</wp:posOffset>
                </wp:positionV>
                <wp:extent cx="280035" cy="3810"/>
                <wp:effectExtent l="0" t="0" r="0" b="0"/>
                <wp:wrapNone/>
                <wp:docPr id="6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9" stroked="t" o:allowincell="f" style="position:absolute;margin-left:163.15pt;margin-top:5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698115</wp:posOffset>
                </wp:positionH>
                <wp:positionV relativeFrom="paragraph">
                  <wp:posOffset>73025</wp:posOffset>
                </wp:positionV>
                <wp:extent cx="262890" cy="3810"/>
                <wp:effectExtent l="0" t="0" r="0" b="0"/>
                <wp:wrapNone/>
                <wp:docPr id="7" name="直接箭头连接符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0" stroked="t" o:allowincell="f" style="position:absolute;margin-left:212.45pt;margin-top:5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961640</wp:posOffset>
                </wp:positionH>
                <wp:positionV relativeFrom="paragraph">
                  <wp:posOffset>73025</wp:posOffset>
                </wp:positionV>
                <wp:extent cx="768350" cy="635"/>
                <wp:effectExtent l="0" t="0" r="0" b="0"/>
                <wp:wrapNone/>
                <wp:docPr id="8" name="直接箭头连接符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" stroked="t" o:allowincell="f" style="position:absolute;margin-left:233.2pt;margin-top:5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            </w:t>
      </w:r>
      <w:r>
        <w:rPr>
          <w:rFonts w:eastAsia="SimSun;宋体" w:cs="Times New Roman" w:ascii="Times New Roman" w:hAnsi="Times New Roman"/>
          <w:b/>
          <w:sz w:val="20"/>
          <w:szCs w:val="20"/>
          <w:lang w:val="en-US" w:eastAsia="zh-CN"/>
        </w:rPr>
        <w:t xml:space="preserve">Sig               N-ter                 Rep-region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4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80945</wp:posOffset>
                </wp:positionH>
                <wp:positionV relativeFrom="paragraph">
                  <wp:posOffset>127000</wp:posOffset>
                </wp:positionV>
                <wp:extent cx="74930" cy="70485"/>
                <wp:effectExtent l="10795" t="14605" r="10795" b="6350"/>
                <wp:wrapNone/>
                <wp:docPr id="9" name="等腰三角形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等腰三角形 17" fillcolor="black" stroked="t" o:allowincell="f" style="position:absolute;margin-left:195.35pt;margin-top:10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15615</wp:posOffset>
                </wp:positionH>
                <wp:positionV relativeFrom="paragraph">
                  <wp:posOffset>124460</wp:posOffset>
                </wp:positionV>
                <wp:extent cx="74930" cy="70485"/>
                <wp:effectExtent l="10795" t="14605" r="10795" b="6350"/>
                <wp:wrapNone/>
                <wp:docPr id="10" name="等腰三角形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18" fillcolor="black" stroked="t" o:allowincell="f" style="position:absolute;margin-left:237.45pt;margin-top:9.8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08170</wp:posOffset>
                </wp:positionH>
                <wp:positionV relativeFrom="paragraph">
                  <wp:posOffset>121920</wp:posOffset>
                </wp:positionV>
                <wp:extent cx="74930" cy="70485"/>
                <wp:effectExtent l="10795" t="14605" r="10795" b="6350"/>
                <wp:wrapNone/>
                <wp:docPr id="11" name="等腰三角形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19" fillcolor="black" stroked="t" o:allowincell="f" style="position:absolute;margin-left:347.1pt;margin-top:9.6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719455</wp:posOffset>
                </wp:positionH>
                <wp:positionV relativeFrom="paragraph">
                  <wp:posOffset>123825</wp:posOffset>
                </wp:positionV>
                <wp:extent cx="3816350" cy="0"/>
                <wp:effectExtent l="0" t="3175" r="0" b="3175"/>
                <wp:wrapNone/>
                <wp:docPr id="12" name="直接连接符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65pt,9.75pt" to="357.1pt,9.75pt" ID="直接连接符 3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MKVFILALLALTATTAIAQLESTCSQGFGQC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PGQQQLLEQMKPCV     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AFLQQQCSPVRMPFLQIQVQQLSSC</w:t>
      </w:r>
      <w:bookmarkStart w:id="1" w:name="OLE_LINK31"/>
      <w:bookmarkStart w:id="2" w:name="OLE_LINK30"/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bookmarkEnd w:id="1"/>
      <w:bookmarkEnd w:id="2"/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 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54605</wp:posOffset>
                </wp:positionH>
                <wp:positionV relativeFrom="paragraph">
                  <wp:posOffset>132080</wp:posOffset>
                </wp:positionV>
                <wp:extent cx="74930" cy="70485"/>
                <wp:effectExtent l="10795" t="14605" r="10795" b="6350"/>
                <wp:wrapNone/>
                <wp:docPr id="13" name="等腰三角形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0" fillcolor="black" stroked="t" o:allowincell="f" style="position:absolute;margin-left:201.15pt;margin-top:10.4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86180</wp:posOffset>
                </wp:positionH>
                <wp:positionV relativeFrom="paragraph">
                  <wp:posOffset>121285</wp:posOffset>
                </wp:positionV>
                <wp:extent cx="74930" cy="70485"/>
                <wp:effectExtent l="10795" t="14605" r="10795" b="6350"/>
                <wp:wrapNone/>
                <wp:docPr id="14" name="等腰三角形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1" fillcolor="black" stroked="t" o:allowincell="f" style="position:absolute;margin-left:93.4pt;margin-top:9.5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97530</wp:posOffset>
                </wp:positionH>
                <wp:positionV relativeFrom="paragraph">
                  <wp:posOffset>127000</wp:posOffset>
                </wp:positionV>
                <wp:extent cx="74930" cy="70485"/>
                <wp:effectExtent l="10795" t="14605" r="10795" b="6350"/>
                <wp:wrapNone/>
                <wp:docPr id="15" name="等腰三角形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2" fillcolor="black" stroked="t" o:allowincell="f" style="position:absolute;margin-left:243.9pt;margin-top:10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92145</wp:posOffset>
                </wp:positionH>
                <wp:positionV relativeFrom="page">
                  <wp:posOffset>131445</wp:posOffset>
                </wp:positionV>
                <wp:extent cx="74930" cy="70485"/>
                <wp:effectExtent l="10795" t="14605" r="10795" b="6350"/>
                <wp:wrapNone/>
                <wp:docPr id="16" name="等腰三角形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3" fillcolor="black" stroked="t" o:allowincell="f" style="position:absolute;margin-left:251.35pt;margin-top:10.35pt;width:5.85pt;height:5.5pt;mso-wrap-style:none;v-text-anchor:middle;mso-position-vertical-relative:pag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91940</wp:posOffset>
                </wp:positionH>
                <wp:positionV relativeFrom="paragraph">
                  <wp:posOffset>122555</wp:posOffset>
                </wp:positionV>
                <wp:extent cx="74930" cy="70485"/>
                <wp:effectExtent l="10795" t="14605" r="10795" b="6350"/>
                <wp:wrapNone/>
                <wp:docPr id="17" name="等腰三角形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4" fillcolor="black" stroked="t" o:allowincell="f" style="position:absolute;margin-left:322.2pt;margin-top:9.6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718820</wp:posOffset>
                </wp:positionH>
                <wp:positionV relativeFrom="paragraph">
                  <wp:posOffset>118745</wp:posOffset>
                </wp:positionV>
                <wp:extent cx="3815715" cy="0"/>
                <wp:effectExtent l="0" t="3175" r="0" b="3175"/>
                <wp:wrapNone/>
                <wp:docPr id="18" name="直接连接符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5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6pt,9.35pt" to="357pt,9.35pt" ID="直接连接符 3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AFLQQQCSPVRMPFLQIQVQQLSS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MQYQCCQQLAQIPERIRCHAIHS   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VVEAIMQQQPQQQWQEPQQQAQHKSIRMLLENLSLMCSISVPVQCQQQQQ    1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VVEAIMQQQPQQQWQEPQQQAQHKSIRMLLENLSLMCSISVPVQCQQQQQ    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VVEAIMQQQPQQQWQEPQQQAQHKSIRMLLENLSLMCSISVPVQCQQQQQ    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VVEAIMQQQPQQQWQEPQQQAQHKSIRMLLENLSLMCSISVPVQCQQQQQ    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70275</wp:posOffset>
                </wp:positionH>
                <wp:positionV relativeFrom="paragraph">
                  <wp:posOffset>128905</wp:posOffset>
                </wp:positionV>
                <wp:extent cx="74930" cy="70485"/>
                <wp:effectExtent l="10795" t="14605" r="10795" b="6350"/>
                <wp:wrapNone/>
                <wp:docPr id="19" name="等腰三角形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5" fillcolor="black" stroked="t" o:allowincell="f" style="position:absolute;margin-left:273.25pt;margin-top:10.1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081145</wp:posOffset>
                </wp:positionH>
                <wp:positionV relativeFrom="paragraph">
                  <wp:posOffset>126365</wp:posOffset>
                </wp:positionV>
                <wp:extent cx="74930" cy="70485"/>
                <wp:effectExtent l="10795" t="14605" r="10795" b="6350"/>
                <wp:wrapNone/>
                <wp:docPr id="20" name="等腰三角形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6" fillcolor="black" stroked="t" o:allowincell="f" style="position:absolute;margin-left:321.35pt;margin-top:9.9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19455</wp:posOffset>
                </wp:positionH>
                <wp:positionV relativeFrom="paragraph">
                  <wp:posOffset>121920</wp:posOffset>
                </wp:positionV>
                <wp:extent cx="3815715" cy="0"/>
                <wp:effectExtent l="0" t="3175" r="0" b="3175"/>
                <wp:wrapNone/>
                <wp:docPr id="21" name="直接连接符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5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65pt,9.6pt" to="357.05pt,9.6pt" ID="直接连接符 37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VVEAIMQQQPQQQWQEPQQQAQHKSIRMLLENLSLMCSISVPVQCQQQQQ    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bookmarkStart w:id="3" w:name="OLE_LINK32"/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bookmarkEnd w:id="3"/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92300</wp:posOffset>
                </wp:positionH>
                <wp:positionV relativeFrom="paragraph">
                  <wp:posOffset>135255</wp:posOffset>
                </wp:positionV>
                <wp:extent cx="74930" cy="70485"/>
                <wp:effectExtent l="10795" t="14605" r="10795" b="6350"/>
                <wp:wrapNone/>
                <wp:docPr id="22" name="等腰三角形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7" fillcolor="black" stroked="t" o:allowincell="f" style="position:absolute;margin-left:149pt;margin-top:10.6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88105</wp:posOffset>
                </wp:positionH>
                <wp:positionV relativeFrom="paragraph">
                  <wp:posOffset>127635</wp:posOffset>
                </wp:positionV>
                <wp:extent cx="74930" cy="70485"/>
                <wp:effectExtent l="10795" t="14605" r="10795" b="6350"/>
                <wp:wrapNone/>
                <wp:docPr id="23" name="等腰三角形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8" fillcolor="black" stroked="t" o:allowincell="f" style="position:absolute;margin-left:306.15pt;margin-top:10.0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25315</wp:posOffset>
                </wp:positionH>
                <wp:positionV relativeFrom="paragraph">
                  <wp:posOffset>128270</wp:posOffset>
                </wp:positionV>
                <wp:extent cx="74930" cy="70485"/>
                <wp:effectExtent l="10795" t="14605" r="10795" b="6350"/>
                <wp:wrapNone/>
                <wp:docPr id="24" name="等腰三角形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9" fillcolor="black" stroked="t" o:allowincell="f" style="position:absolute;margin-left:348.45pt;margin-top:10.1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07865</wp:posOffset>
                </wp:positionH>
                <wp:positionV relativeFrom="paragraph">
                  <wp:posOffset>132080</wp:posOffset>
                </wp:positionV>
                <wp:extent cx="74930" cy="70485"/>
                <wp:effectExtent l="10795" t="14605" r="10795" b="6350"/>
                <wp:wrapNone/>
                <wp:docPr id="25" name="等腰三角形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0" fillcolor="black" stroked="t" o:allowincell="f" style="position:absolute;margin-left:354.95pt;margin-top:10.4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12060</wp:posOffset>
                </wp:positionH>
                <wp:positionV relativeFrom="paragraph">
                  <wp:posOffset>133985</wp:posOffset>
                </wp:positionV>
                <wp:extent cx="74930" cy="70485"/>
                <wp:effectExtent l="10795" t="14605" r="10795" b="6350"/>
                <wp:wrapNone/>
                <wp:docPr id="26" name="等腰三角形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4" fillcolor="black" stroked="t" o:allowincell="f" style="position:absolute;margin-left:197.8pt;margin-top:10.5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26440</wp:posOffset>
                </wp:positionH>
                <wp:positionV relativeFrom="paragraph">
                  <wp:posOffset>113665</wp:posOffset>
                </wp:positionV>
                <wp:extent cx="3815715" cy="0"/>
                <wp:effectExtent l="0" t="3175" r="0" b="3175"/>
                <wp:wrapNone/>
                <wp:docPr id="27" name="直接连接符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5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2pt,8.95pt" to="357.6pt,8.95pt" ID="直接连接符 38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LG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LQEQLTPCATFLQQQCSPMTVPFPQT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P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VDQPTSCQNVQHQCC    2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40380</wp:posOffset>
                </wp:positionH>
                <wp:positionV relativeFrom="paragraph">
                  <wp:posOffset>88265</wp:posOffset>
                </wp:positionV>
                <wp:extent cx="0" cy="208915"/>
                <wp:effectExtent l="9525" t="0" r="9525" b="0"/>
                <wp:wrapNone/>
                <wp:docPr id="28" name="直接连接符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4pt,6.95pt" to="239.4pt,23.35pt" ID="直接连接符 1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40765</wp:posOffset>
                </wp:positionH>
                <wp:positionV relativeFrom="paragraph">
                  <wp:posOffset>40005</wp:posOffset>
                </wp:positionV>
                <wp:extent cx="2000885" cy="5080"/>
                <wp:effectExtent l="0" t="38100" r="635" b="33655"/>
                <wp:wrapNone/>
                <wp:docPr id="29" name="直接箭头连接符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01240" cy="5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3" stroked="t" o:allowincell="f" style="position:absolute;margin-left:81.95pt;margin-top:3.15pt;width:157.45pt;height:0.3pt;flip:x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40380</wp:posOffset>
                </wp:positionH>
                <wp:positionV relativeFrom="paragraph">
                  <wp:posOffset>47625</wp:posOffset>
                </wp:positionV>
                <wp:extent cx="618490" cy="1270"/>
                <wp:effectExtent l="635" t="37465" r="0" b="38100"/>
                <wp:wrapNone/>
                <wp:docPr id="30" name="直接箭头连接符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884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4" stroked="t" o:allowincell="f" style="position:absolute;margin-left:239.4pt;margin-top:3.75pt;width:48.7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                                                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b/>
          <w:sz w:val="20"/>
          <w:szCs w:val="20"/>
          <w:lang w:val="en-US" w:eastAsia="zh-CN"/>
        </w:rPr>
        <w:t>C-te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RQLSHIPEQFRCQAIHNVAEAIRQQRPQQQWQGMYQAQQPAQLESIRMSL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RQLSHIPEQFRCQAIHNVAEAIRQQRPQQQWQGMYQAQQPAQLESIRMSL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7         RQLSHIPEQFRCQAIHNVAEAIRQQRPQQQWQGMYQAQQPAQLESIRMSL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8         RQLSHIPEQFRCQAIHNVAEAIRQQRPQQQWQGMYQAQQPAQLESIRMSL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65275</wp:posOffset>
                </wp:positionH>
                <wp:positionV relativeFrom="paragraph">
                  <wp:posOffset>132715</wp:posOffset>
                </wp:positionV>
                <wp:extent cx="74930" cy="70485"/>
                <wp:effectExtent l="10795" t="14605" r="10795" b="6350"/>
                <wp:wrapNone/>
                <wp:docPr id="31" name="等腰三角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1" fillcolor="black" stroked="t" o:allowincell="f" style="position:absolute;margin-left:123.25pt;margin-top:10.4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20725</wp:posOffset>
                </wp:positionH>
                <wp:positionV relativeFrom="paragraph">
                  <wp:posOffset>128270</wp:posOffset>
                </wp:positionV>
                <wp:extent cx="3815715" cy="0"/>
                <wp:effectExtent l="0" t="3175" r="635" b="3175"/>
                <wp:wrapNone/>
                <wp:docPr id="32" name="直接连接符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5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75pt,10.1pt" to="357.15pt,10.1pt" ID="直接连接符 39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9         RQLSHIPEQFRCQAIHNVAEAIRQQRPQQQWQGMYQAQQPAQLESIRMSL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zh-CN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61360</wp:posOffset>
                </wp:positionH>
                <wp:positionV relativeFrom="paragraph">
                  <wp:posOffset>99695</wp:posOffset>
                </wp:positionV>
                <wp:extent cx="0" cy="208915"/>
                <wp:effectExtent l="9525" t="0" r="9525" b="0"/>
                <wp:wrapNone/>
                <wp:docPr id="33" name="直接连接符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8pt,7.85pt" to="256.8pt,24.25pt" ID="直接连接符 1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zh-CN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40435</wp:posOffset>
                </wp:positionH>
                <wp:positionV relativeFrom="paragraph">
                  <wp:posOffset>60325</wp:posOffset>
                </wp:positionV>
                <wp:extent cx="2321560" cy="1270"/>
                <wp:effectExtent l="0" t="37465" r="635" b="38100"/>
                <wp:wrapNone/>
                <wp:docPr id="34" name="直接箭头连接符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2200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6" stroked="t" o:allowincell="f" style="position:absolute;margin-left:74.05pt;margin-top:4.75pt;width:182.75pt;height:0.05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2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3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4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5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6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7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8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9 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0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1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2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3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4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5         QALRSMCSIYIPVQCPAPTAYNIPMVATYPGGAY                    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6         QALRSMCSIYIPVQCPAPTAYNIPMVATYPGGAY  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7         QALRSMCSIYIPVQCPAPTAYNIPMVATYPGGAY  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8         QALRSMCSIYIPVQCPAPTAYNIPMVATYPGGAY  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72210</wp:posOffset>
                </wp:positionH>
                <wp:positionV relativeFrom="paragraph">
                  <wp:posOffset>140335</wp:posOffset>
                </wp:positionV>
                <wp:extent cx="74930" cy="70485"/>
                <wp:effectExtent l="10795" t="14605" r="10795" b="6350"/>
                <wp:wrapNone/>
                <wp:docPr id="35" name="等腰三角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2" fillcolor="black" stroked="t" o:allowincell="f" style="position:absolute;margin-left:92.3pt;margin-top:11.0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790065</wp:posOffset>
                </wp:positionH>
                <wp:positionV relativeFrom="paragraph">
                  <wp:posOffset>140970</wp:posOffset>
                </wp:positionV>
                <wp:extent cx="74930" cy="70485"/>
                <wp:effectExtent l="10795" t="14605" r="10795" b="6350"/>
                <wp:wrapNone/>
                <wp:docPr id="36" name="等腰三角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3" fillcolor="black" stroked="t" o:allowincell="f" style="position:absolute;margin-left:140.95pt;margin-top:11.1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28345</wp:posOffset>
                </wp:positionH>
                <wp:positionV relativeFrom="paragraph">
                  <wp:posOffset>134620</wp:posOffset>
                </wp:positionV>
                <wp:extent cx="2592070" cy="0"/>
                <wp:effectExtent l="0" t="3175" r="0" b="3175"/>
                <wp:wrapNone/>
                <wp:docPr id="37" name="直接连接符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2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35pt,10.6pt" to="261.4pt,10.6pt" ID="直接连接符 40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9         QALRSMCSIYIPVQCPAPTAYNIPMVATYPGGAY  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snapToGrid w:val="false"/>
        <w:spacing w:lineRule="exact" w:line="320" w:before="0" w:after="0"/>
        <w:rPr>
          <w:rFonts w:ascii="Times New Roman" w:hAnsi="Times New Roman" w:eastAsia="SimSun;宋体" w:cs="Times New Roman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Supplementary Figure 1. Alignment of the translated amino acid sequences of</w:t>
      </w: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type-b ALP genes on chromosome 7AS.</w:t>
      </w:r>
    </w:p>
    <w:p>
      <w:pPr>
        <w:pStyle w:val="Normal"/>
        <w:widowControl w:val="false"/>
        <w:snapToGrid w:val="false"/>
        <w:spacing w:lineRule="exact" w:line="320" w:before="0" w:after="0"/>
        <w:jc w:val="both"/>
        <w:rPr>
          <w:rFonts w:eastAsia="SimSun;宋体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▲</w:t>
      </w: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: Position of the cysteine residues; *: stop codon; Sig: Signal peptide; N-ter: N-terminus; C-ter: C-terminus; Rep-region: Repetitive region.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zh-CN"/>
        </w:rPr>
        <w:t>1, Chinese Spring; 2, Eagle Rock; 3, Jimai13J394; 4, Jimai13J409; 5, Jimai13J492; 6, Jimai13P406; 7, Jimai0860229; 8, Living Stone; 9, Westonia; 10, Wyalkatchem; 11, Jimai13J494; 12, Jimai13P414; 13, Jimai23; 14, Jimai24; 15, Jimai44; 16, Kauz; 17, Yitpi; 18, Gregory; 19, Chara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77240</wp:posOffset>
                </wp:positionH>
                <wp:positionV relativeFrom="paragraph">
                  <wp:posOffset>73660</wp:posOffset>
                </wp:positionV>
                <wp:extent cx="380365" cy="5080"/>
                <wp:effectExtent l="635" t="37465" r="0" b="34290"/>
                <wp:wrapNone/>
                <wp:docPr id="38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0880" cy="5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" stroked="t" o:allowincell="f" style="position:absolute;margin-left:61.2pt;margin-top:5.8pt;width:29.95pt;height:0.3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424940</wp:posOffset>
                </wp:positionH>
                <wp:positionV relativeFrom="paragraph">
                  <wp:posOffset>71120</wp:posOffset>
                </wp:positionV>
                <wp:extent cx="618490" cy="1270"/>
                <wp:effectExtent l="0" t="37465" r="635" b="38100"/>
                <wp:wrapNone/>
                <wp:docPr id="39" name="直接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884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4" stroked="t" o:allowincell="f" style="position:absolute;margin-left:112.2pt;margin-top:5.6pt;width:48.6pt;height:0.05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040255</wp:posOffset>
                </wp:positionH>
                <wp:positionV relativeFrom="paragraph">
                  <wp:posOffset>69215</wp:posOffset>
                </wp:positionV>
                <wp:extent cx="380365" cy="5080"/>
                <wp:effectExtent l="635" t="37465" r="0" b="34290"/>
                <wp:wrapNone/>
                <wp:docPr id="40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0880" cy="5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60.65pt;margin-top:5.45pt;width:29.95pt;height:0.3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99715</wp:posOffset>
                </wp:positionH>
                <wp:positionV relativeFrom="paragraph">
                  <wp:posOffset>68580</wp:posOffset>
                </wp:positionV>
                <wp:extent cx="216535" cy="1270"/>
                <wp:effectExtent l="0" t="37465" r="635" b="38100"/>
                <wp:wrapNone/>
                <wp:docPr id="41" name="直接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7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7" stroked="t" o:allowincell="f" style="position:absolute;margin-left:220.45pt;margin-top:5.4pt;width:16.95pt;height:0.05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29585</wp:posOffset>
                </wp:positionH>
                <wp:positionV relativeFrom="paragraph">
                  <wp:posOffset>60960</wp:posOffset>
                </wp:positionV>
                <wp:extent cx="684530" cy="4445"/>
                <wp:effectExtent l="635" t="38100" r="0" b="34290"/>
                <wp:wrapNone/>
                <wp:docPr id="42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4720" cy="50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238.55pt;margin-top:4.8pt;width:53.85pt;height:0.3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  <w:lang w:val="zh-CN" w:eastAsia="zh-CN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  <w:lang w:val="zh-CN" w:eastAsia="zh-CN"/>
        </w:rPr>
        <w:t xml:space="preserve">                  </w:t>
      </w:r>
      <w:r>
        <w:rPr>
          <w:rFonts w:eastAsia="SimSun;宋体" w:cs="Times New Roman" w:ascii="Times New Roman" w:hAnsi="Times New Roman"/>
          <w:sz w:val="20"/>
          <w:szCs w:val="20"/>
          <w:lang w:val="zh-CN" w:eastAsia="zh-CN"/>
        </w:rPr>
        <w:t>Sig                 N-ter                Rep-region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2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3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4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5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6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7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8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9 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0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1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2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3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4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5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6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K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7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8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735965</wp:posOffset>
                </wp:positionH>
                <wp:positionV relativeFrom="paragraph">
                  <wp:posOffset>129540</wp:posOffset>
                </wp:positionV>
                <wp:extent cx="3787140" cy="0"/>
                <wp:effectExtent l="0" t="3175" r="0" b="3175"/>
                <wp:wrapNone/>
                <wp:docPr id="43" name="直接连接符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95pt,10.2pt" to="356.1pt,10.2pt" ID="直接连接符 14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473325</wp:posOffset>
                </wp:positionH>
                <wp:positionV relativeFrom="paragraph">
                  <wp:posOffset>128905</wp:posOffset>
                </wp:positionV>
                <wp:extent cx="74930" cy="70485"/>
                <wp:effectExtent l="10795" t="14605" r="10795" b="6350"/>
                <wp:wrapNone/>
                <wp:docPr id="44" name="等腰三角形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1" fillcolor="black" stroked="t" o:allowincell="f" style="position:absolute;margin-left:194.75pt;margin-top:10.1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399280</wp:posOffset>
                </wp:positionH>
                <wp:positionV relativeFrom="paragraph">
                  <wp:posOffset>130810</wp:posOffset>
                </wp:positionV>
                <wp:extent cx="74930" cy="70485"/>
                <wp:effectExtent l="10795" t="14605" r="10795" b="6350"/>
                <wp:wrapNone/>
                <wp:docPr id="45" name="等腰三角形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2" fillcolor="black" stroked="t" o:allowincell="f" style="position:absolute;margin-left:346.4pt;margin-top:10.3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9         MKVFILALLALTATTAIAQLETTCSQGFGQYQQQQQPGQRQLLEQM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PCV     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2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3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4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5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6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7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8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9 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0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1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2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3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4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5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6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H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7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Y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8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Y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37235</wp:posOffset>
                </wp:positionH>
                <wp:positionV relativeFrom="paragraph">
                  <wp:posOffset>136525</wp:posOffset>
                </wp:positionV>
                <wp:extent cx="3786505" cy="0"/>
                <wp:effectExtent l="0" t="3175" r="0" b="3175"/>
                <wp:wrapNone/>
                <wp:docPr id="46" name="直接连接符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4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10.75pt" to="356.15pt,10.75pt" ID="直接连接符 15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552065</wp:posOffset>
                </wp:positionH>
                <wp:positionV relativeFrom="paragraph">
                  <wp:posOffset>130810</wp:posOffset>
                </wp:positionV>
                <wp:extent cx="74930" cy="70485"/>
                <wp:effectExtent l="10795" t="14605" r="10795" b="6350"/>
                <wp:wrapNone/>
                <wp:docPr id="47" name="等腰三角形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3" fillcolor="black" stroked="t" o:allowincell="f" style="position:absolute;margin-left:200.95pt;margin-top:10.3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100070</wp:posOffset>
                </wp:positionH>
                <wp:positionV relativeFrom="paragraph">
                  <wp:posOffset>132080</wp:posOffset>
                </wp:positionV>
                <wp:extent cx="74930" cy="70485"/>
                <wp:effectExtent l="10795" t="14605" r="10795" b="6350"/>
                <wp:wrapNone/>
                <wp:docPr id="48" name="等腰三角形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4" fillcolor="black" stroked="t" o:allowincell="f" style="position:absolute;margin-left:244.1pt;margin-top:10.4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187700</wp:posOffset>
                </wp:positionH>
                <wp:positionV relativeFrom="paragraph">
                  <wp:posOffset>135255</wp:posOffset>
                </wp:positionV>
                <wp:extent cx="74930" cy="70485"/>
                <wp:effectExtent l="10795" t="14605" r="10795" b="6350"/>
                <wp:wrapNone/>
                <wp:docPr id="49" name="等腰三角形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5" fillcolor="black" stroked="t" o:allowincell="f" style="position:absolute;margin-left:251pt;margin-top:10.6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112260</wp:posOffset>
                </wp:positionH>
                <wp:positionV relativeFrom="paragraph">
                  <wp:posOffset>137160</wp:posOffset>
                </wp:positionV>
                <wp:extent cx="74930" cy="70485"/>
                <wp:effectExtent l="10795" t="14605" r="10795" b="6350"/>
                <wp:wrapNone/>
                <wp:docPr id="50" name="等腰三角形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6" fillcolor="black" stroked="t" o:allowincell="f" style="position:absolute;margin-left:323.8pt;margin-top:10.8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186815</wp:posOffset>
                </wp:positionH>
                <wp:positionV relativeFrom="paragraph">
                  <wp:posOffset>135255</wp:posOffset>
                </wp:positionV>
                <wp:extent cx="74930" cy="70485"/>
                <wp:effectExtent l="10795" t="14605" r="10795" b="6350"/>
                <wp:wrapNone/>
                <wp:docPr id="51" name="等腰三角形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9" fillcolor="black" stroked="t" o:allowincell="f" style="position:absolute;margin-left:93.45pt;margin-top:10.6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9         AFLQQQCRPLRMPFLQTQVEQLSSCQIV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Y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CQQLAQIPE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IRCHAIH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   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2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3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4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5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6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7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8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9 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0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1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2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3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4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5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6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W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V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7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bookmarkStart w:id="4" w:name="OLE_LINK33"/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I</w:t>
      </w:r>
      <w:bookmarkEnd w:id="4"/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8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I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21995</wp:posOffset>
                </wp:positionH>
                <wp:positionV relativeFrom="paragraph">
                  <wp:posOffset>139700</wp:posOffset>
                </wp:positionV>
                <wp:extent cx="3786505" cy="0"/>
                <wp:effectExtent l="0" t="3175" r="0" b="3175"/>
                <wp:wrapNone/>
                <wp:docPr id="52" name="直接连接符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4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85pt,11pt" to="354.95pt,11pt" ID="直接连接符 1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81705</wp:posOffset>
                </wp:positionH>
                <wp:positionV relativeFrom="paragraph">
                  <wp:posOffset>126365</wp:posOffset>
                </wp:positionV>
                <wp:extent cx="74930" cy="70485"/>
                <wp:effectExtent l="10795" t="14605" r="10795" b="6350"/>
                <wp:wrapNone/>
                <wp:docPr id="53" name="等腰三角形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7" fillcolor="black" stroked="t" o:allowincell="f" style="position:absolute;margin-left:274.15pt;margin-top:9.9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102735</wp:posOffset>
                </wp:positionH>
                <wp:positionV relativeFrom="paragraph">
                  <wp:posOffset>125730</wp:posOffset>
                </wp:positionV>
                <wp:extent cx="74930" cy="70485"/>
                <wp:effectExtent l="10795" t="14605" r="10795" b="6350"/>
                <wp:wrapNone/>
                <wp:docPr id="54" name="等腰三角形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8" fillcolor="black" stroked="t" o:allowincell="f" style="position:absolute;margin-left:323.05pt;margin-top:9.9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19         VVEAIMQQQS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R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ERQQQAQHKSMRMLLENLSLMCNIYVP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I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QCQQQQQ    1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2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3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4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5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6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7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8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9 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0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1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2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3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4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5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Q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200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6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zh-CN" w:eastAsia="zh-CN"/>
        </w:rPr>
        <w:t>M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7         </w:t>
      </w:r>
      <w:bookmarkStart w:id="5" w:name="OLE_LINK34"/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L</w:t>
      </w:r>
      <w:bookmarkEnd w:id="5"/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8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199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31520</wp:posOffset>
                </wp:positionH>
                <wp:positionV relativeFrom="paragraph">
                  <wp:posOffset>128905</wp:posOffset>
                </wp:positionV>
                <wp:extent cx="3786505" cy="0"/>
                <wp:effectExtent l="0" t="3175" r="0" b="3175"/>
                <wp:wrapNone/>
                <wp:docPr id="55" name="直接连接符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4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6pt,10.15pt" to="355.7pt,10.15pt" ID="直接连接符 17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961515</wp:posOffset>
                </wp:positionH>
                <wp:positionV relativeFrom="paragraph">
                  <wp:posOffset>122555</wp:posOffset>
                </wp:positionV>
                <wp:extent cx="74930" cy="70485"/>
                <wp:effectExtent l="10795" t="14605" r="10795" b="6350"/>
                <wp:wrapNone/>
                <wp:docPr id="56" name="等腰三角形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29" fillcolor="black" stroked="t" o:allowincell="f" style="position:absolute;margin-left:154.45pt;margin-top:9.6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83180</wp:posOffset>
                </wp:positionH>
                <wp:positionV relativeFrom="paragraph">
                  <wp:posOffset>123825</wp:posOffset>
                </wp:positionV>
                <wp:extent cx="74930" cy="70485"/>
                <wp:effectExtent l="10795" t="14605" r="10795" b="6350"/>
                <wp:wrapNone/>
                <wp:docPr id="57" name="等腰三角形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0" fillcolor="black" stroked="t" o:allowincell="f" style="position:absolute;margin-left:203.4pt;margin-top:9.7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954145</wp:posOffset>
                </wp:positionH>
                <wp:positionV relativeFrom="paragraph">
                  <wp:posOffset>129540</wp:posOffset>
                </wp:positionV>
                <wp:extent cx="74930" cy="70485"/>
                <wp:effectExtent l="10795" t="14605" r="10795" b="6350"/>
                <wp:wrapNone/>
                <wp:docPr id="58" name="等腰三角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1" fillcolor="black" stroked="t" o:allowincell="f" style="position:absolute;margin-left:311.35pt;margin-top:10.2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486275</wp:posOffset>
                </wp:positionH>
                <wp:positionV relativeFrom="paragraph">
                  <wp:posOffset>120015</wp:posOffset>
                </wp:positionV>
                <wp:extent cx="74930" cy="70485"/>
                <wp:effectExtent l="10795" t="14605" r="10795" b="6350"/>
                <wp:wrapNone/>
                <wp:docPr id="59" name="等腰三角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2" fillcolor="black" stroked="t" o:allowincell="f" style="position:absolute;margin-left:353.25pt;margin-top:9.4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 xml:space="preserve">19         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L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GQQQQQQ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zh-CN" w:eastAsia="zh-CN"/>
        </w:rPr>
        <w:t>.</w:t>
      </w:r>
      <w:r>
        <w:rPr>
          <w:rFonts w:eastAsia="SimSun;宋体" w:cs="Courier New" w:ascii="Courier New" w:hAnsi="Courier New"/>
          <w:sz w:val="20"/>
          <w:szCs w:val="20"/>
          <w:lang w:val="zh-CN" w:eastAsia="zh-CN"/>
        </w:rPr>
        <w:t>LQEQLTPCATFLQHQCSPVTVPFPQIPVDQPTSCQNVQHQC    1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zh-CN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zh-CN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107055</wp:posOffset>
                </wp:positionH>
                <wp:positionV relativeFrom="paragraph">
                  <wp:posOffset>88265</wp:posOffset>
                </wp:positionV>
                <wp:extent cx="0" cy="208915"/>
                <wp:effectExtent l="9525" t="0" r="9525" b="0"/>
                <wp:wrapNone/>
                <wp:docPr id="60" name="直接连接符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65pt,6.95pt" to="244.65pt,23.35pt" ID="直接连接符 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107690</wp:posOffset>
                </wp:positionH>
                <wp:positionV relativeFrom="paragraph">
                  <wp:posOffset>59055</wp:posOffset>
                </wp:positionV>
                <wp:extent cx="668655" cy="5080"/>
                <wp:effectExtent l="635" t="38100" r="0" b="33655"/>
                <wp:wrapNone/>
                <wp:docPr id="61" name="直接箭头连接符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9240" cy="5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1" stroked="t" o:allowincell="f" style="position:absolute;margin-left:244.7pt;margin-top:4.65pt;width:52.65pt;height:0.3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                                                    </w:t>
      </w:r>
      <w:r>
        <w:rPr>
          <w:rFonts w:eastAsia="SimSun;宋体" w:cs="Times New Roman" w:ascii="Times New Roman" w:hAnsi="Times New Roman"/>
          <w:b/>
          <w:sz w:val="20"/>
          <w:szCs w:val="20"/>
          <w:lang w:val="en-US" w:eastAsia="zh-CN"/>
        </w:rPr>
        <w:t>C-te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CRQLSQIPEQFRCQAIHNVAEAIRQQQPQQQWQGMYQPQQPAQHESIRMS    2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CRQLSQIPEQFRCQAIHNVAEAIRQQQPQQQWQGMYQPQQPAQHESIRMS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CRQLSQIPEQFRCQAIHNVAEAIRQQQPQQQWQGMYQPQQPAQHESIRMS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CRQLSQIPEQFRCQAIHNVAEAIRQQQPQQQWQGMYQPQQPAQHESIRMS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733425</wp:posOffset>
                </wp:positionH>
                <wp:positionV relativeFrom="paragraph">
                  <wp:posOffset>127635</wp:posOffset>
                </wp:positionV>
                <wp:extent cx="3786505" cy="0"/>
                <wp:effectExtent l="0" t="3175" r="635" b="3175"/>
                <wp:wrapNone/>
                <wp:docPr id="62" name="直接连接符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64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75pt,10.05pt" to="355.85pt,10.05pt" ID="直接连接符 18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721360</wp:posOffset>
                </wp:positionH>
                <wp:positionV relativeFrom="paragraph">
                  <wp:posOffset>125095</wp:posOffset>
                </wp:positionV>
                <wp:extent cx="74930" cy="70485"/>
                <wp:effectExtent l="10795" t="14605" r="10795" b="6350"/>
                <wp:wrapNone/>
                <wp:docPr id="63" name="等腰三角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3" fillcolor="black" stroked="t" o:allowincell="f" style="position:absolute;margin-left:56.8pt;margin-top:9.8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631315</wp:posOffset>
                </wp:positionH>
                <wp:positionV relativeFrom="paragraph">
                  <wp:posOffset>127000</wp:posOffset>
                </wp:positionV>
                <wp:extent cx="74930" cy="70485"/>
                <wp:effectExtent l="10795" t="14605" r="10795" b="6350"/>
                <wp:wrapNone/>
                <wp:docPr id="64" name="等腰三角形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4" fillcolor="black" stroked="t" o:allowincell="f" style="position:absolute;margin-left:128.45pt;margin-top:10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CRQLSQIPEQFRCQAIHNVAEAIRQQQPQQQWQGMYQPQQPAQHESIRMS    24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347085</wp:posOffset>
                </wp:positionH>
                <wp:positionV relativeFrom="paragraph">
                  <wp:posOffset>83185</wp:posOffset>
                </wp:positionV>
                <wp:extent cx="0" cy="208280"/>
                <wp:effectExtent l="9525" t="0" r="9525" b="0"/>
                <wp:wrapNone/>
                <wp:docPr id="65" name="直接连接符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3.55pt,6.55pt" to="263.55pt,22.9pt" ID="直接连接符 1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kern w:val="2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kern w:val="2"/>
          <w:sz w:val="20"/>
          <w:szCs w:val="20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53465</wp:posOffset>
                </wp:positionH>
                <wp:positionV relativeFrom="paragraph">
                  <wp:posOffset>55245</wp:posOffset>
                </wp:positionV>
                <wp:extent cx="2292985" cy="5080"/>
                <wp:effectExtent l="0" t="33655" r="635" b="38100"/>
                <wp:wrapNone/>
                <wp:docPr id="66" name="直接箭头连接符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93560" cy="57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3" stroked="t" o:allowincell="f" style="position:absolute;margin-left:82.95pt;margin-top:4.35pt;width:180.5pt;height:0.4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2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3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4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5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6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7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8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9 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0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1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2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3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4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5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5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6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shd w:fill="D8D8D8" w:val="clear"/>
          <w:lang w:val="en-US" w:eastAsia="zh-CN"/>
        </w:rPr>
        <w:t>N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7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8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40410</wp:posOffset>
                </wp:positionH>
                <wp:positionV relativeFrom="paragraph">
                  <wp:posOffset>135255</wp:posOffset>
                </wp:positionV>
                <wp:extent cx="2627630" cy="0"/>
                <wp:effectExtent l="0" t="3175" r="0" b="3175"/>
                <wp:wrapNone/>
                <wp:docPr id="67" name="直接连接符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7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3pt,10.65pt" to="265.15pt,10.65pt" ID="直接连接符 19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947035</wp:posOffset>
                </wp:positionH>
                <wp:positionV relativeFrom="paragraph">
                  <wp:posOffset>133350</wp:posOffset>
                </wp:positionV>
                <wp:extent cx="74930" cy="70485"/>
                <wp:effectExtent l="10795" t="14605" r="10795" b="6350"/>
                <wp:wrapNone/>
                <wp:docPr id="68" name="等腰三角形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5" fillcolor="black" stroked="t" o:allowincell="f" style="position:absolute;margin-left:232.05pt;margin-top:10.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321685</wp:posOffset>
                </wp:positionH>
                <wp:positionV relativeFrom="paragraph">
                  <wp:posOffset>132080</wp:posOffset>
                </wp:positionV>
                <wp:extent cx="74930" cy="70485"/>
                <wp:effectExtent l="10795" t="14605" r="10795" b="6350"/>
                <wp:wrapNone/>
                <wp:docPr id="69" name="等腰三角形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6" fillcolor="black" stroked="t" o:allowincell="f" style="position:absolute;margin-left:261.55pt;margin-top:10.4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256665</wp:posOffset>
                </wp:positionH>
                <wp:positionV relativeFrom="paragraph">
                  <wp:posOffset>132080</wp:posOffset>
                </wp:positionV>
                <wp:extent cx="74930" cy="70485"/>
                <wp:effectExtent l="10795" t="14605" r="10795" b="6350"/>
                <wp:wrapNone/>
                <wp:docPr id="70" name="等腰三角形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7" fillcolor="black" stroked="t" o:allowincell="f" style="position:absolute;margin-left:98.95pt;margin-top:10.4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882775</wp:posOffset>
                </wp:positionH>
                <wp:positionV relativeFrom="paragraph">
                  <wp:posOffset>133985</wp:posOffset>
                </wp:positionV>
                <wp:extent cx="74930" cy="70485"/>
                <wp:effectExtent l="10795" t="14605" r="10795" b="6350"/>
                <wp:wrapNone/>
                <wp:docPr id="71" name="等腰三角形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705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等腰三角形 38" fillcolor="black" stroked="t" o:allowincell="f" style="position:absolute;margin-left:148.25pt;margin-top:10.55pt;width:5.85pt;height:5.5pt;mso-wrap-style:none;v-text-anchor:middle" type="_x0000_t5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19         LQALRSMC</w:t>
      </w:r>
      <w:r>
        <w:rPr>
          <w:rFonts w:eastAsia="SimSun;宋体" w:cs="Courier New" w:ascii="Courier New" w:hAnsi="Courier New"/>
          <w:sz w:val="20"/>
          <w:szCs w:val="20"/>
          <w:bdr w:val="single" w:sz="4" w:space="0" w:color="000000"/>
          <w:lang w:val="en-US" w:eastAsia="zh-CN"/>
        </w:rPr>
        <w:t>S</w:t>
      </w:r>
      <w:r>
        <w:rPr>
          <w:rFonts w:eastAsia="SimSun;宋体" w:cs="Courier New" w:ascii="Courier New" w:hAnsi="Courier New"/>
          <w:sz w:val="20"/>
          <w:szCs w:val="20"/>
          <w:lang w:val="en-US" w:eastAsia="zh-CN"/>
        </w:rPr>
        <w:t>IYIPVQCPAPTAYNIPMVATCTSGAC                  28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SimSun;宋体" w:cs="Courier New"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eastAsia="SimSun;宋体" w:cs="Times New Roman"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Supplementary Figure 2. Alignment of the translated amino acid sequences of</w:t>
      </w: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type-b ALP genes on chromosome 4AL.</w:t>
      </w:r>
      <w:r>
        <w:rPr>
          <w:rFonts w:eastAsia="SimSun;宋体" w:cs="Times New Roman" w:ascii="Times New Roman" w:hAnsi="Times New Roman"/>
          <w:bCs/>
          <w:color w:val="000000"/>
          <w:kern w:val="2"/>
          <w:sz w:val="24"/>
          <w:szCs w:val="24"/>
          <w:lang w:val="en-US" w:eastAsia="zh-CN"/>
        </w:rPr>
        <w:t xml:space="preserve"> 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eastAsia="SimSun;宋体" w:cs="Times New Roman"/>
          <w:b/>
          <w:b/>
          <w:bCs/>
          <w:color w:val="000000"/>
          <w:kern w:val="2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▲</w:t>
      </w: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: Position of the cysteine residues; *: stop codon; Sig: Signal peptide; N-ter: N-terminus; C-ter: C-terminus; Rep-region: Repetitive region. </w:t>
      </w:r>
      <w:r>
        <w:rPr>
          <w:rFonts w:cs="Times New Roman" w:ascii="Times New Roman" w:hAnsi="Times New Roman"/>
          <w:sz w:val="24"/>
          <w:szCs w:val="24"/>
        </w:rPr>
        <w:t>1, Jimai13J492; 2, Kauz; 3, Jimai13J409; 4, Eagle Rock; 5, Chara; 6, Jimai13P406; 7, Jimai23; 8, Jimai24; 9, Jimai13J494; 10, Jimai13P414; 11, Yitpi; 12, Wyalkatchem; 13, Westonia; 14, Chinese Spring; 15, Gregory; 16, Living Stone; 17, Jimai44; 18, Jimai0860229; 19, Jimai13J394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color w:val="000000"/>
          <w:kern w:val="2"/>
          <w:sz w:val="21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1"/>
          <w:szCs w:val="24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kern w:val="2"/>
          <w:sz w:val="21"/>
          <w:lang w:val="en-US" w:eastAsia="zh-CN"/>
        </w:rPr>
      </w:pPr>
      <w:r>
        <w:rPr>
          <w:rFonts w:eastAsia="SimSun;宋体" w:cs="Times New Roman" w:ascii="Times New Roman" w:hAnsi="Times New Roman"/>
          <w:kern w:val="2"/>
          <w:sz w:val="21"/>
          <w:lang w:val="en-US" w:eastAsia="zh-CN"/>
        </w:rPr>
      </w:r>
    </w:p>
    <w:sectPr>
      <w:footerReference w:type="default" r:id="rId2"/>
      <w:type w:val="nextPage"/>
      <w:pgSz w:w="12240" w:h="15840"/>
      <w:pgMar w:left="810" w:right="1350" w:gutter="0" w:header="0" w:top="990" w:footer="72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orbel-Bold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pPr>
      <w:spacing w:lineRule="auto" w:line="480" w:before="12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3:49:00Z</dcterms:created>
  <dc:creator>Wujun Ma</dc:creator>
  <dc:description/>
  <dc:language>en-US</dc:language>
  <cp:lastModifiedBy>Wujun Ma</cp:lastModifiedBy>
  <dcterms:modified xsi:type="dcterms:W3CDTF">2016-06-13T13:49:00Z</dcterms:modified>
  <cp:revision>2</cp:revision>
  <dc:subject/>
  <dc:title/>
</cp:coreProperties>
</file>